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727E63">
        <w:rPr>
          <w:rFonts w:ascii="Arial" w:eastAsia="Times New Roman" w:hAnsi="Arial" w:cs="Arial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3F59D7F9" wp14:editId="74BF419F">
            <wp:simplePos x="0" y="0"/>
            <wp:positionH relativeFrom="column">
              <wp:posOffset>0</wp:posOffset>
            </wp:positionH>
            <wp:positionV relativeFrom="paragraph">
              <wp:posOffset>321945</wp:posOffset>
            </wp:positionV>
            <wp:extent cx="4241800" cy="2374900"/>
            <wp:effectExtent l="0" t="0" r="0" b="0"/>
            <wp:wrapNone/>
            <wp:docPr id="169446798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6798" name="Picture 1" descr="A black background with a black squar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>Supplement</w:t>
      </w:r>
      <w:r w:rsidR="005B4C78">
        <w:rPr>
          <w:rFonts w:ascii="Times" w:hAnsi="Times"/>
          <w:b/>
          <w:bCs/>
          <w:color w:val="000000" w:themeColor="text1"/>
          <w:sz w:val="22"/>
          <w:szCs w:val="22"/>
        </w:rPr>
        <w:t>ary Material</w:t>
      </w: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>:</w:t>
      </w: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695988" w:rsidRPr="00727E63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5B4C78" w:rsidRDefault="0069598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 xml:space="preserve">Figure </w:t>
      </w:r>
      <w:r w:rsidR="00727E63" w:rsidRPr="00727E63">
        <w:rPr>
          <w:rFonts w:ascii="Times" w:hAnsi="Times"/>
          <w:b/>
          <w:bCs/>
          <w:color w:val="000000" w:themeColor="text1"/>
          <w:sz w:val="22"/>
          <w:szCs w:val="22"/>
        </w:rPr>
        <w:t>E-</w:t>
      </w: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 xml:space="preserve">1: </w:t>
      </w:r>
      <w:r w:rsidRPr="005B4C78">
        <w:rPr>
          <w:rFonts w:ascii="Times" w:hAnsi="Times"/>
          <w:color w:val="000000" w:themeColor="text1"/>
          <w:sz w:val="22"/>
          <w:szCs w:val="22"/>
        </w:rPr>
        <w:t>Study consort diagram</w:t>
      </w:r>
    </w:p>
    <w:p w:rsidR="005B4C78" w:rsidRPr="00727E63" w:rsidRDefault="005B4C78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727E63" w:rsidRPr="00727E63" w:rsidRDefault="00727E63" w:rsidP="00727E63">
      <w:pPr>
        <w:spacing w:line="480" w:lineRule="auto"/>
        <w:rPr>
          <w:rFonts w:ascii="Times" w:hAnsi="Times"/>
          <w:color w:val="000000" w:themeColor="text1"/>
          <w:sz w:val="22"/>
          <w:szCs w:val="22"/>
        </w:rPr>
      </w:pP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>Table E-</w:t>
      </w:r>
      <w:r w:rsidR="0017757A">
        <w:rPr>
          <w:rFonts w:ascii="Times" w:hAnsi="Times"/>
          <w:b/>
          <w:bCs/>
          <w:color w:val="000000" w:themeColor="text1"/>
          <w:sz w:val="22"/>
          <w:szCs w:val="22"/>
        </w:rPr>
        <w:t>1</w:t>
      </w:r>
      <w:r w:rsidRPr="00727E63">
        <w:rPr>
          <w:rFonts w:ascii="Times" w:hAnsi="Times"/>
          <w:color w:val="000000" w:themeColor="text1"/>
          <w:sz w:val="22"/>
          <w:szCs w:val="22"/>
        </w:rPr>
        <w:t xml:space="preserve">: Univariate Analysis of Subtype-Specific Fibresolve Tertile and Mortality </w:t>
      </w:r>
    </w:p>
    <w:tbl>
      <w:tblPr>
        <w:tblStyle w:val="PlainTable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27E63" w:rsidRPr="00727E63" w:rsidTr="0012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  <w:t>Subgroup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  <w:t>Hazard Ratio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  <w:t>95% Confidence Interval</w:t>
            </w:r>
          </w:p>
        </w:tc>
      </w:tr>
      <w:tr w:rsidR="00727E63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PF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24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00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20-4.18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9-3.70</w:t>
            </w:r>
          </w:p>
        </w:tc>
      </w:tr>
      <w:tr w:rsidR="00727E63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Non-IPF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86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3.99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13-3.06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48-6.41</w:t>
            </w:r>
          </w:p>
        </w:tc>
      </w:tr>
      <w:tr w:rsidR="00727E63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  CTD-ILD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     I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12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.83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3-4.34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45-9.52</w:t>
            </w:r>
          </w:p>
        </w:tc>
      </w:tr>
      <w:tr w:rsidR="00727E63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  UILD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     I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29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60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0.56-2.97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19-5.69</w:t>
            </w:r>
          </w:p>
        </w:tc>
      </w:tr>
      <w:tr w:rsidR="00727E63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  CHP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     II</w:t>
            </w:r>
          </w:p>
          <w:p w:rsidR="00727E63" w:rsidRPr="00727E63" w:rsidRDefault="00727E63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80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3.90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0.51-15.55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0.65-23.63</w:t>
            </w:r>
          </w:p>
        </w:tc>
      </w:tr>
      <w:tr w:rsidR="00727E63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Patients with FVC ≤75%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81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.64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9-2.99</w:t>
            </w:r>
          </w:p>
          <w:p w:rsidR="00727E63" w:rsidRPr="00727E63" w:rsidRDefault="00727E63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.85-7.55</w:t>
            </w:r>
          </w:p>
        </w:tc>
      </w:tr>
      <w:tr w:rsidR="00727E63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27E63" w:rsidRPr="00727E63" w:rsidRDefault="00727E63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Patients with FVC &gt;75%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</w:t>
            </w: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  <w:p w:rsidR="00727E63" w:rsidRPr="00727E63" w:rsidRDefault="00727E63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 xml:space="preserve">     III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0 (Reference)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97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3.29</w:t>
            </w:r>
          </w:p>
        </w:tc>
        <w:tc>
          <w:tcPr>
            <w:tcW w:w="3117" w:type="dxa"/>
          </w:tcPr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-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.14-3.41</w:t>
            </w:r>
          </w:p>
          <w:p w:rsidR="00727E63" w:rsidRPr="00727E63" w:rsidRDefault="00727E63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1.95-5.54</w:t>
            </w:r>
          </w:p>
        </w:tc>
      </w:tr>
    </w:tbl>
    <w:p w:rsidR="00727E63" w:rsidRPr="00727E63" w:rsidRDefault="00727E63" w:rsidP="00727E63">
      <w:pPr>
        <w:rPr>
          <w:rFonts w:ascii="Times" w:hAnsi="Times"/>
          <w:color w:val="000000" w:themeColor="text1"/>
          <w:sz w:val="22"/>
          <w:szCs w:val="22"/>
        </w:rPr>
      </w:pPr>
      <w:r w:rsidRPr="00727E63">
        <w:rPr>
          <w:rFonts w:ascii="Times" w:hAnsi="Times"/>
          <w:color w:val="000000" w:themeColor="text1"/>
          <w:sz w:val="22"/>
          <w:szCs w:val="22"/>
        </w:rPr>
        <w:lastRenderedPageBreak/>
        <w:t>Key: CTD-ILD = connective tissue disease-associated interstitial lung disease; FVC = forced vital capacity; IPF = idiopathic pulmonary fibrosis; UILD = unclassifiable interstitial lung disease.</w:t>
      </w:r>
    </w:p>
    <w:p w:rsidR="00727E63" w:rsidRPr="00727E63" w:rsidRDefault="00727E63" w:rsidP="00727E63">
      <w:pPr>
        <w:rPr>
          <w:rFonts w:ascii="Times" w:hAnsi="Times"/>
          <w:color w:val="000000" w:themeColor="text1"/>
          <w:sz w:val="22"/>
          <w:szCs w:val="22"/>
        </w:rPr>
      </w:pPr>
      <w:r w:rsidRPr="00727E63">
        <w:rPr>
          <w:rFonts w:ascii="Times" w:hAnsi="Times"/>
          <w:color w:val="000000" w:themeColor="text1"/>
          <w:sz w:val="22"/>
          <w:szCs w:val="22"/>
        </w:rPr>
        <w:t>Note: Fibresolve tertile thresholds were set based on the subgroup-specific population of interest (</w:t>
      </w:r>
      <w:proofErr w:type="gramStart"/>
      <w:r w:rsidRPr="00727E63">
        <w:rPr>
          <w:rFonts w:ascii="Times" w:hAnsi="Times"/>
          <w:color w:val="000000" w:themeColor="text1"/>
          <w:sz w:val="22"/>
          <w:szCs w:val="22"/>
        </w:rPr>
        <w:t>i.e.</w:t>
      </w:r>
      <w:proofErr w:type="gramEnd"/>
      <w:r w:rsidRPr="00727E63">
        <w:rPr>
          <w:rFonts w:ascii="Times" w:hAnsi="Times"/>
          <w:color w:val="000000" w:themeColor="text1"/>
          <w:sz w:val="22"/>
          <w:szCs w:val="22"/>
        </w:rPr>
        <w:t xml:space="preserve"> based on ILD subtype or disease severity)</w:t>
      </w:r>
    </w:p>
    <w:p w:rsidR="00727E63" w:rsidRDefault="00727E63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757A" w:rsidRDefault="0017757A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757A" w:rsidRDefault="0017757A" w:rsidP="0017757A">
      <w:pPr>
        <w:rPr>
          <w:rFonts w:ascii="Times" w:hAnsi="Times"/>
          <w:color w:val="000000" w:themeColor="text1"/>
          <w:sz w:val="22"/>
          <w:szCs w:val="22"/>
        </w:rPr>
      </w:pP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>Table E-</w:t>
      </w:r>
      <w:r>
        <w:rPr>
          <w:rFonts w:ascii="Times" w:hAnsi="Times"/>
          <w:b/>
          <w:bCs/>
          <w:color w:val="000000" w:themeColor="text1"/>
          <w:sz w:val="22"/>
          <w:szCs w:val="22"/>
        </w:rPr>
        <w:t>2</w:t>
      </w: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>:</w:t>
      </w:r>
      <w:r w:rsidRPr="00727E63">
        <w:rPr>
          <w:rFonts w:ascii="Times" w:hAnsi="Times"/>
          <w:color w:val="000000" w:themeColor="text1"/>
          <w:sz w:val="22"/>
          <w:szCs w:val="22"/>
        </w:rPr>
        <w:t xml:space="preserve"> Fibresolve tertile cutoff values</w:t>
      </w:r>
    </w:p>
    <w:p w:rsidR="00111A21" w:rsidRPr="00727E63" w:rsidRDefault="00111A21" w:rsidP="0017757A">
      <w:pPr>
        <w:rPr>
          <w:rFonts w:ascii="Times" w:hAnsi="Times"/>
          <w:color w:val="000000" w:themeColor="text1"/>
          <w:sz w:val="22"/>
          <w:szCs w:val="22"/>
        </w:rPr>
      </w:pPr>
    </w:p>
    <w:tbl>
      <w:tblPr>
        <w:tblStyle w:val="PlainTable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78"/>
        <w:gridCol w:w="2514"/>
        <w:gridCol w:w="2179"/>
      </w:tblGrid>
      <w:tr w:rsidR="0017757A" w:rsidRPr="00727E63" w:rsidTr="0012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  <w:t>Tertile 1/2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Cs w:val="0"/>
                <w:color w:val="000000" w:themeColor="text1"/>
                <w:sz w:val="22"/>
                <w:szCs w:val="22"/>
              </w:rPr>
              <w:t>Tertile 2/3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Full Cohort</w:t>
            </w: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2</w:t>
            </w:r>
          </w:p>
        </w:tc>
      </w:tr>
      <w:tr w:rsidR="0017757A" w:rsidRPr="00727E63" w:rsidTr="00127380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IPF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7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Non-IPF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2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CTD-ILD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0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4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UILD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8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CHP</w:t>
            </w:r>
          </w:p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1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Patients with FVC ≤75%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1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>Patients with FVC &gt;75%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2179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4</w:t>
            </w:r>
          </w:p>
        </w:tc>
      </w:tr>
    </w:tbl>
    <w:p w:rsidR="0017757A" w:rsidRPr="00727E63" w:rsidRDefault="0017757A" w:rsidP="0017757A">
      <w:pPr>
        <w:rPr>
          <w:rFonts w:ascii="Times" w:hAnsi="Times"/>
          <w:color w:val="000000" w:themeColor="text1"/>
          <w:sz w:val="22"/>
          <w:szCs w:val="22"/>
        </w:rPr>
      </w:pPr>
      <w:r w:rsidRPr="00727E63">
        <w:rPr>
          <w:rFonts w:ascii="Times" w:hAnsi="Times"/>
          <w:color w:val="000000" w:themeColor="text1"/>
          <w:sz w:val="22"/>
          <w:szCs w:val="22"/>
        </w:rPr>
        <w:t>Note: Fibresolve score is on a 0-100 scale.</w:t>
      </w:r>
    </w:p>
    <w:p w:rsidR="0017757A" w:rsidRPr="00727E63" w:rsidRDefault="0017757A" w:rsidP="00695988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757A" w:rsidRDefault="0017757A" w:rsidP="00727E63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757A" w:rsidRPr="00727E63" w:rsidRDefault="0017757A" w:rsidP="0017757A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>Table E-</w:t>
      </w:r>
      <w:r>
        <w:rPr>
          <w:rFonts w:ascii="Times" w:hAnsi="Times"/>
          <w:b/>
          <w:bCs/>
          <w:color w:val="000000" w:themeColor="text1"/>
          <w:sz w:val="22"/>
          <w:szCs w:val="22"/>
        </w:rPr>
        <w:t>3</w:t>
      </w:r>
      <w:r w:rsidRPr="00727E63">
        <w:rPr>
          <w:rFonts w:ascii="Times" w:hAnsi="Times"/>
          <w:b/>
          <w:bCs/>
          <w:color w:val="000000" w:themeColor="text1"/>
          <w:sz w:val="22"/>
          <w:szCs w:val="22"/>
        </w:rPr>
        <w:t xml:space="preserve">: </w:t>
      </w:r>
      <w:r w:rsidRPr="005B4C78">
        <w:rPr>
          <w:rFonts w:ascii="Times" w:hAnsi="Times"/>
          <w:color w:val="000000" w:themeColor="text1"/>
          <w:sz w:val="22"/>
          <w:szCs w:val="22"/>
        </w:rPr>
        <w:t>Demographic and Clinical Characteristics by Fibresolve Tertile</w:t>
      </w:r>
    </w:p>
    <w:tbl>
      <w:tblPr>
        <w:tblStyle w:val="PlainTable1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890"/>
        <w:gridCol w:w="1890"/>
        <w:gridCol w:w="1800"/>
        <w:gridCol w:w="990"/>
      </w:tblGrid>
      <w:tr w:rsidR="0017757A" w:rsidRPr="00727E63" w:rsidTr="0012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Tertile 1 (n=21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:rsidR="0017757A" w:rsidRPr="00727E63" w:rsidRDefault="0017757A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Tertile 2 (n=214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Tertile 3 (n=214)</w:t>
            </w:r>
          </w:p>
        </w:tc>
        <w:tc>
          <w:tcPr>
            <w:tcW w:w="990" w:type="dxa"/>
          </w:tcPr>
          <w:p w:rsidR="0017757A" w:rsidRPr="00727E63" w:rsidRDefault="0017757A" w:rsidP="0012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Age – median (range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9 (48-68.5)</w:t>
            </w:r>
          </w:p>
        </w:tc>
        <w:tc>
          <w:tcPr>
            <w:tcW w:w="1890" w:type="dxa"/>
            <w:tcBorders>
              <w:top w:val="single" w:sz="4" w:space="0" w:color="000000"/>
              <w:bottom w:val="nil"/>
            </w:tcBorders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7 (59-72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4 (70-75)</w:t>
            </w:r>
          </w:p>
        </w:tc>
        <w:tc>
          <w:tcPr>
            <w:tcW w:w="990" w:type="dxa"/>
          </w:tcPr>
          <w:p w:rsidR="0017757A" w:rsidRPr="00727E63" w:rsidRDefault="00645831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shd w:val="clear" w:color="auto" w:fill="F2F2F2"/>
              </w:rPr>
              <w:t>&lt;0.0001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Male – n (%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03 (47.9)</w:t>
            </w:r>
          </w:p>
        </w:tc>
        <w:tc>
          <w:tcPr>
            <w:tcW w:w="1890" w:type="dxa"/>
            <w:tcBorders>
              <w:top w:val="nil"/>
            </w:tcBorders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44 (62.3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56 (72.9)</w:t>
            </w:r>
          </w:p>
        </w:tc>
        <w:tc>
          <w:tcPr>
            <w:tcW w:w="990" w:type="dxa"/>
          </w:tcPr>
          <w:p w:rsidR="0017757A" w:rsidRPr="00727E63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shd w:val="clear" w:color="auto" w:fill="FFFFFF"/>
              </w:rPr>
              <w:t>&lt;0.0001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Follow-up time (weeks) – median (IQR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96 (162-442.5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00 (66-255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6 (89-201)</w:t>
            </w:r>
          </w:p>
        </w:tc>
        <w:tc>
          <w:tcPr>
            <w:tcW w:w="990" w:type="dxa"/>
          </w:tcPr>
          <w:p w:rsidR="0017757A" w:rsidRPr="00727E63" w:rsidRDefault="00645831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shd w:val="clear" w:color="auto" w:fill="F2F2F2"/>
              </w:rPr>
              <w:t>&lt;0.0001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FVC (%) – median (range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74.0 (21-132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75.8 (28-153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75.0 (22-146)</w:t>
            </w:r>
          </w:p>
        </w:tc>
        <w:tc>
          <w:tcPr>
            <w:tcW w:w="990" w:type="dxa"/>
          </w:tcPr>
          <w:p w:rsidR="0017757A" w:rsidRPr="00727E63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Tobacco use – n (%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7.9 (103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4.5 (138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4.5 (138)</w:t>
            </w:r>
          </w:p>
        </w:tc>
        <w:tc>
          <w:tcPr>
            <w:tcW w:w="990" w:type="dxa"/>
          </w:tcPr>
          <w:p w:rsidR="0017757A" w:rsidRPr="00727E63" w:rsidRDefault="00645831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ILD Subtype – n (%)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PF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CTD-ILD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Unclassifiable     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HP</w:t>
            </w:r>
          </w:p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Other</w:t>
            </w:r>
            <w:r w:rsidRPr="00727E63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9 (13.4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05 (48.8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36 (16.7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7 (7.9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8 (13.0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29 (60.2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8 (22.4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7 (12.6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 (1.9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6 (2.8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67 (78.0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1 (9.8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7 (7.9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 (1.9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 (2.3)</w:t>
            </w:r>
          </w:p>
        </w:tc>
        <w:tc>
          <w:tcPr>
            <w:tcW w:w="990" w:type="dxa"/>
          </w:tcPr>
          <w:p w:rsidR="0017757A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645831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shd w:val="clear" w:color="auto" w:fill="FFFFFF"/>
              </w:rPr>
              <w:t>&lt;0.0001</w:t>
            </w:r>
          </w:p>
          <w:p w:rsidR="00645831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shd w:val="clear" w:color="auto" w:fill="FFFFFF"/>
              </w:rPr>
              <w:t>&lt;0.0001</w:t>
            </w:r>
          </w:p>
          <w:p w:rsidR="00645831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  <w:t>0.02</w:t>
            </w:r>
          </w:p>
          <w:p w:rsidR="00645831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  <w:t>0.002</w:t>
            </w:r>
          </w:p>
          <w:p w:rsidR="00645831" w:rsidRPr="00727E63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shd w:val="clear" w:color="auto" w:fill="FFFFFF"/>
              </w:rPr>
              <w:t>&lt;0.0001</w:t>
            </w:r>
          </w:p>
        </w:tc>
      </w:tr>
      <w:tr w:rsidR="0017757A" w:rsidRPr="00727E63" w:rsidTr="0012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mGAP</w:t>
            </w:r>
            <w:proofErr w:type="spellEnd"/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score – median (range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 (3-7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 (3-7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 (3-7)</w:t>
            </w:r>
          </w:p>
        </w:tc>
        <w:tc>
          <w:tcPr>
            <w:tcW w:w="990" w:type="dxa"/>
          </w:tcPr>
          <w:p w:rsidR="0017757A" w:rsidRPr="00727E63" w:rsidRDefault="00645831" w:rsidP="00127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17757A" w:rsidRPr="00727E63" w:rsidTr="0012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mGAP</w:t>
            </w:r>
            <w:proofErr w:type="spellEnd"/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stage – n (%)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</w:t>
            </w:r>
          </w:p>
          <w:p w:rsidR="0017757A" w:rsidRPr="00727E63" w:rsidRDefault="0017757A" w:rsidP="00127380">
            <w:pPr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 xml:space="preserve">     II</w:t>
            </w:r>
          </w:p>
          <w:p w:rsidR="0017757A" w:rsidRPr="00727E63" w:rsidRDefault="0017757A" w:rsidP="0012738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43 (20%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145 (67%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7 (13%)</w:t>
            </w:r>
          </w:p>
        </w:tc>
        <w:tc>
          <w:tcPr>
            <w:tcW w:w="189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25 (12%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136 (63%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3 (25%)</w:t>
            </w:r>
          </w:p>
        </w:tc>
        <w:tc>
          <w:tcPr>
            <w:tcW w:w="1800" w:type="dxa"/>
          </w:tcPr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19 (9%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145 (68%)</w:t>
            </w:r>
          </w:p>
          <w:p w:rsidR="0017757A" w:rsidRPr="00727E63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27E63">
              <w:rPr>
                <w:rFonts w:ascii="Times" w:hAnsi="Times"/>
                <w:color w:val="000000" w:themeColor="text1"/>
                <w:sz w:val="22"/>
                <w:szCs w:val="22"/>
              </w:rPr>
              <w:t>50 (23%)</w:t>
            </w:r>
          </w:p>
        </w:tc>
        <w:tc>
          <w:tcPr>
            <w:tcW w:w="990" w:type="dxa"/>
          </w:tcPr>
          <w:p w:rsidR="0017757A" w:rsidRDefault="0017757A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  <w:p w:rsidR="00645831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02</w:t>
            </w:r>
          </w:p>
          <w:p w:rsidR="00645831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0.48</w:t>
            </w:r>
          </w:p>
          <w:p w:rsidR="00645831" w:rsidRPr="00727E63" w:rsidRDefault="00645831" w:rsidP="0012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03</w:t>
            </w:r>
          </w:p>
        </w:tc>
      </w:tr>
    </w:tbl>
    <w:p w:rsidR="0017757A" w:rsidRDefault="0017757A" w:rsidP="0017757A">
      <w:pPr>
        <w:spacing w:line="480" w:lineRule="auto"/>
        <w:rPr>
          <w:rFonts w:ascii="Times" w:hAnsi="Times"/>
          <w:color w:val="000000" w:themeColor="text1"/>
          <w:sz w:val="22"/>
          <w:szCs w:val="22"/>
        </w:rPr>
      </w:pPr>
    </w:p>
    <w:p w:rsidR="0017757A" w:rsidRDefault="0017757A" w:rsidP="00727E63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757A" w:rsidRDefault="0017757A" w:rsidP="00727E63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757A" w:rsidRDefault="0017757A" w:rsidP="00727E63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:rsidR="0017567A" w:rsidRPr="00727E63" w:rsidRDefault="0017567A">
      <w:pPr>
        <w:rPr>
          <w:color w:val="000000" w:themeColor="text1"/>
        </w:rPr>
      </w:pPr>
    </w:p>
    <w:sectPr w:rsidR="0017567A" w:rsidRPr="00727E6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60277" w:rsidRDefault="00160277">
      <w:r>
        <w:separator/>
      </w:r>
    </w:p>
  </w:endnote>
  <w:endnote w:type="continuationSeparator" w:id="0">
    <w:p w:rsidR="00160277" w:rsidRDefault="00160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8926111"/>
      <w:docPartObj>
        <w:docPartGallery w:val="Page Numbers (Bottom of Page)"/>
        <w:docPartUnique/>
      </w:docPartObj>
    </w:sdtPr>
    <w:sdtContent>
      <w:p w:rsidR="00F43368" w:rsidRDefault="00000000" w:rsidP="00CB08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43368" w:rsidRDefault="00F43368" w:rsidP="00752A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9160677"/>
      <w:docPartObj>
        <w:docPartGallery w:val="Page Numbers (Bottom of Page)"/>
        <w:docPartUnique/>
      </w:docPartObj>
    </w:sdtPr>
    <w:sdtContent>
      <w:p w:rsidR="00F43368" w:rsidRDefault="00000000" w:rsidP="00CB08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43368" w:rsidRDefault="00F43368" w:rsidP="00752A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60277" w:rsidRDefault="00160277">
      <w:r>
        <w:separator/>
      </w:r>
    </w:p>
  </w:footnote>
  <w:footnote w:type="continuationSeparator" w:id="0">
    <w:p w:rsidR="00160277" w:rsidRDefault="00160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88"/>
    <w:rsid w:val="00111A21"/>
    <w:rsid w:val="00160277"/>
    <w:rsid w:val="0017567A"/>
    <w:rsid w:val="0017757A"/>
    <w:rsid w:val="0020738D"/>
    <w:rsid w:val="00336D56"/>
    <w:rsid w:val="005B4C78"/>
    <w:rsid w:val="00645831"/>
    <w:rsid w:val="00663176"/>
    <w:rsid w:val="00695988"/>
    <w:rsid w:val="00727E63"/>
    <w:rsid w:val="007C004E"/>
    <w:rsid w:val="00A22EB4"/>
    <w:rsid w:val="00F43368"/>
    <w:rsid w:val="00F4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71904"/>
  <w15:chartTrackingRefBased/>
  <w15:docId w15:val="{B0D8F8DB-BFE9-FC47-8F36-AD17FD62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59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98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95988"/>
  </w:style>
  <w:style w:type="table" w:styleId="PlainTable1">
    <w:name w:val="Plain Table 1"/>
    <w:basedOn w:val="TableNormal"/>
    <w:uiPriority w:val="41"/>
    <w:rsid w:val="00695988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4583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3-27T19:56:00Z</dcterms:created>
  <dcterms:modified xsi:type="dcterms:W3CDTF">2024-03-29T16:47:00Z</dcterms:modified>
</cp:coreProperties>
</file>